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714" w:rsidRDefault="00A22714" w:rsidP="00A22714">
      <w:pPr>
        <w:pStyle w:val="Heading1"/>
      </w:pPr>
      <w:r>
        <w:t>List of bird species observed at each study site</w:t>
      </w:r>
    </w:p>
    <w:p w:rsidR="00A22714" w:rsidRDefault="00A22714"/>
    <w:tbl>
      <w:tblPr>
        <w:tblpPr w:leftFromText="180" w:rightFromText="180" w:vertAnchor="page" w:horzAnchor="margin" w:tblpY="2596"/>
        <w:tblW w:w="6200" w:type="dxa"/>
        <w:tblLook w:val="04A0"/>
      </w:tblPr>
      <w:tblGrid>
        <w:gridCol w:w="2943"/>
        <w:gridCol w:w="3257"/>
      </w:tblGrid>
      <w:tr w:rsidR="00A22714" w:rsidRPr="00A22714" w:rsidTr="00A22714">
        <w:trPr>
          <w:trHeight w:val="342"/>
        </w:trPr>
        <w:tc>
          <w:tcPr>
            <w:tcW w:w="6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  <w:t>Little Llangothlin Lagoon, NSW March-May 2015</w:t>
            </w:r>
          </w:p>
        </w:tc>
      </w:tr>
      <w:tr w:rsidR="00A22714" w:rsidRPr="00A22714" w:rsidTr="00A22714">
        <w:trPr>
          <w:trHeight w:val="342"/>
        </w:trPr>
        <w:tc>
          <w:tcPr>
            <w:tcW w:w="6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</w:pPr>
          </w:p>
        </w:tc>
      </w:tr>
      <w:tr w:rsidR="00A22714" w:rsidRPr="00A22714" w:rsidTr="00A22714">
        <w:trPr>
          <w:trHeight w:val="342"/>
        </w:trPr>
        <w:tc>
          <w:tcPr>
            <w:tcW w:w="6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mmon Nam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cientific Nam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ater Bird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ey Tea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as gracili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acific Black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as supercilios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ustralasian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Shoveller</w:t>
            </w:r>
            <w:proofErr w:type="spellEnd"/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nas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hynchot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Woo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henonetta jubat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ue Bille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Oxyur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ustrali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reckle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Stictonetta naevos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ink Eare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lacorhynchus membranace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rd Hea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ythya australi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usk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iziur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obat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urasian Coo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ulica atr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Sw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ygnus atrat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asian Greb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achybapt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novaehollandia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oary Headed Greb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liocephal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liocepha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Yellow Billed Spoonbil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lataele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lavipe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oyal Spoonbil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latale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gi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eat Cormoran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halacrocorax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arbo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Straw Necked Ibi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hreskiorni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spinicoll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Winged Sti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imantop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eucocepha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d Necked Avoce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curvirostr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novaehollandia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d Kneed Dotter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rythrogony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inct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Fronted Dotter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lseyorni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elanop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sked Lapwing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Vanellus mile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Intermediate Egre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rde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intermedi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Faced Her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grett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novaehollandia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Pelic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lecanus conspicillat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Necked / Pacific Her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rde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acific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ptors and Corvid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Rave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rv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ronoide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rown Falc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alco berigor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Hobb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Falco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ongipenn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Kit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ilv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igra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stling Kit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liastur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sphenur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rsh Harrier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ircus approximan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Bellied Sea Eag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liaeetus leucogaster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rrot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Galah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oloph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osiecapil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imson Rosell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latycer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lga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75923C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sserine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Magpi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acti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ibicen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d Capped Robi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troic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oodenovii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gpie Lar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allin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yanoleuc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ree Marti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trocheildon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igrica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illie Wagtai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hipidur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eucophrys</w:t>
            </w:r>
            <w:proofErr w:type="spellEnd"/>
          </w:p>
        </w:tc>
      </w:tr>
    </w:tbl>
    <w:p w:rsidR="00081687" w:rsidRDefault="000E4CE3"/>
    <w:p w:rsidR="00A22714" w:rsidRDefault="00A22714"/>
    <w:p w:rsidR="00A22714" w:rsidRDefault="00A22714"/>
    <w:p w:rsidR="00A22714" w:rsidRDefault="00A22714"/>
    <w:p w:rsidR="00A22714" w:rsidRDefault="00A22714"/>
    <w:p w:rsidR="00A22714" w:rsidRDefault="00A22714"/>
    <w:p w:rsidR="00A22714" w:rsidRDefault="00A22714"/>
    <w:p w:rsidR="00A22714" w:rsidRDefault="00A22714"/>
    <w:tbl>
      <w:tblPr>
        <w:tblW w:w="6200" w:type="dxa"/>
        <w:tblInd w:w="93" w:type="dxa"/>
        <w:tblLook w:val="04A0"/>
      </w:tblPr>
      <w:tblGrid>
        <w:gridCol w:w="2943"/>
        <w:gridCol w:w="3257"/>
      </w:tblGrid>
      <w:tr w:rsidR="00A22714" w:rsidRPr="00A22714" w:rsidTr="00A22714">
        <w:trPr>
          <w:trHeight w:val="342"/>
        </w:trPr>
        <w:tc>
          <w:tcPr>
            <w:tcW w:w="62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  <w:t>Lake Cargelligo Bird List  March -May 2015</w:t>
            </w:r>
          </w:p>
        </w:tc>
      </w:tr>
      <w:tr w:rsidR="00A22714" w:rsidRPr="00A22714" w:rsidTr="00A22714">
        <w:trPr>
          <w:trHeight w:val="342"/>
        </w:trPr>
        <w:tc>
          <w:tcPr>
            <w:tcW w:w="62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mmon Nam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cientific Nam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ater Bird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ey Tea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as gracili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acific Black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as supercilios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Woo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henonetta jubat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ink Eared Du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lacorhynchus membranace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rd Hea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ythya australi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urasian Coo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ulica atr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urple Swamphe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rphyrio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rphyrio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Sw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ygnus atrat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oary Headed Greb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liocephal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oliocepha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asian Greb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achybapt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novaehollandia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Tailed Native He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ribonyx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ventral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ittle Pied Cormoran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icrocarbo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elanoleuco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Winged Stil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imantop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eucocepha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Pelic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lecanus conspicillat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asian Darter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hinga novaehollandiae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d Kneed Dotter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rythrogony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inct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Fronted Dotter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lseyorni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elanop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Necked / Pacific Her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rde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acific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ptors and Corvid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Rave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rv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ronoide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ankeen Kestr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Falco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enchroide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rown Falc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Falco berigora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Kit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ilv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igra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stling Kit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liastur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sphenurus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Bellied Sea Eagl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liaeetus leucogaster</w:t>
            </w: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rrot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ed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umped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arro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sephot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aematonot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Mallee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Ringnec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arnardi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zonari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arnardi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ckatiel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ymphi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hollandic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alah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oloph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osiecapill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jor Mitchell's Cockatoo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ophocro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eadbeateri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75923C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sserine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Magpi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acti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ibicen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ested Pige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Ocyphap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ophote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Fronted Cha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Epthianur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lbifro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ed Capped Robi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troic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oodenovii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White Plumed Honeyeater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ichenstom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nicillat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Singing Honeyeater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ichenostom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viresce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Yellow Throated Miner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norin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elanot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gpie Lar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allin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yanoleuca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Richard's Pipit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Anth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ovaeseelandiae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Variegated Fairy Wre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Malur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lamberti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ree Marti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etrocheildon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igrican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Pied Butcher Bi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acti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nigrogulari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Grey Butcher Bi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raticus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torquatus</w:t>
            </w:r>
            <w:proofErr w:type="spellEnd"/>
          </w:p>
        </w:tc>
      </w:tr>
      <w:tr w:rsidR="00A22714" w:rsidRPr="00A22714" w:rsidTr="00A22714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Black Faced Cuckoo Shrik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14" w:rsidRPr="00A22714" w:rsidRDefault="00A22714" w:rsidP="00A22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>Coracina</w:t>
            </w:r>
            <w:proofErr w:type="spellEnd"/>
            <w:r w:rsidRPr="00A2271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novaehollandiae</w:t>
            </w:r>
          </w:p>
        </w:tc>
      </w:tr>
    </w:tbl>
    <w:p w:rsidR="00A22714" w:rsidRDefault="00A22714"/>
    <w:sectPr w:rsidR="00A22714" w:rsidSect="002B7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CE3" w:rsidRDefault="000E4CE3" w:rsidP="00A22714">
      <w:pPr>
        <w:spacing w:after="0" w:line="240" w:lineRule="auto"/>
      </w:pPr>
      <w:r>
        <w:separator/>
      </w:r>
    </w:p>
  </w:endnote>
  <w:endnote w:type="continuationSeparator" w:id="0">
    <w:p w:rsidR="000E4CE3" w:rsidRDefault="000E4CE3" w:rsidP="00A2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CE3" w:rsidRDefault="000E4CE3" w:rsidP="00A22714">
      <w:pPr>
        <w:spacing w:after="0" w:line="240" w:lineRule="auto"/>
      </w:pPr>
      <w:r>
        <w:separator/>
      </w:r>
    </w:p>
  </w:footnote>
  <w:footnote w:type="continuationSeparator" w:id="0">
    <w:p w:rsidR="000E4CE3" w:rsidRDefault="000E4CE3" w:rsidP="00A22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2714"/>
    <w:rsid w:val="000E4CE3"/>
    <w:rsid w:val="002B70CC"/>
    <w:rsid w:val="003F1141"/>
    <w:rsid w:val="00794DDF"/>
    <w:rsid w:val="00A22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CC"/>
  </w:style>
  <w:style w:type="paragraph" w:styleId="Heading1">
    <w:name w:val="heading 1"/>
    <w:basedOn w:val="Normal"/>
    <w:next w:val="Normal"/>
    <w:link w:val="Heading1Char"/>
    <w:uiPriority w:val="9"/>
    <w:qFormat/>
    <w:rsid w:val="00A227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2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2714"/>
  </w:style>
  <w:style w:type="paragraph" w:styleId="Footer">
    <w:name w:val="footer"/>
    <w:basedOn w:val="Normal"/>
    <w:link w:val="FooterChar"/>
    <w:uiPriority w:val="99"/>
    <w:semiHidden/>
    <w:unhideWhenUsed/>
    <w:rsid w:val="00A22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2714"/>
  </w:style>
  <w:style w:type="character" w:customStyle="1" w:styleId="Heading1Char">
    <w:name w:val="Heading 1 Char"/>
    <w:basedOn w:val="DefaultParagraphFont"/>
    <w:link w:val="Heading1"/>
    <w:uiPriority w:val="9"/>
    <w:rsid w:val="00A227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51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04</Characters>
  <Application>Microsoft Office Word</Application>
  <DocSecurity>0</DocSecurity>
  <Lines>25</Lines>
  <Paragraphs>7</Paragraphs>
  <ScaleCrop>false</ScaleCrop>
  <Company>Deakin University</Company>
  <LinksUpToDate>false</LinksUpToDate>
  <CharactersWithSpaces>3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6-02-01T00:27:00Z</dcterms:created>
  <dcterms:modified xsi:type="dcterms:W3CDTF">2016-02-01T00:29:00Z</dcterms:modified>
</cp:coreProperties>
</file>